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>C</w:t>
      </w:r>
      <w:r>
        <w:rPr>
          <w:rFonts w:ascii="Times New Roman" w:hAnsi="Times New Roman" w:cs="Times New Roman"/>
          <w:b/>
          <w:bCs/>
          <w:color w:val="auto"/>
        </w:rPr>
        <w:t xml:space="preserve">ell proliferation, apoptosis, and adhesion assays.  </w:t>
      </w:r>
    </w:p>
    <w:p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Cell proliferation was detected using Cell Counting Kit-8 (CCK-8) method. Cells were seeded in a 96-well plate at a density of 5×10</w:t>
      </w:r>
      <w:r>
        <w:rPr>
          <w:rFonts w:ascii="Times New Roman" w:hAnsi="Times New Roman" w:cs="Times New Roman"/>
          <w:color w:val="auto"/>
          <w:vertAlign w:val="superscript"/>
        </w:rPr>
        <w:t>3</w:t>
      </w:r>
      <w:r>
        <w:rPr>
          <w:rFonts w:ascii="Times New Roman" w:hAnsi="Times New Roman" w:cs="Times New Roman"/>
          <w:color w:val="auto"/>
        </w:rPr>
        <w:t xml:space="preserve"> cells per well. After 24 h of incubation, cells were treated with 15 μL of CCK-8 solution (Dojindo Molecular Technologies, Japan) and incubated for a further 4 h. The absorbance was measured at 450 nm with a Hitachi F-7000 fluorescence spectrophotometer (Hitachi High-Tech, Japan). For apoptosis assay, cells were incubated with 5 mL of fluorescein isothiocyanate (FITC)-conjugated annexin V (Dojindo Molecular Technologies, Japan) and 5 mL of propidium iodide (PI) for 15 min at room temperature in the dark. Cell apoptosis rate was analyzed using a CytoFLEX flow cytometer (Beckman Coulter, USA). For the cell adhesion assay, cells were trypsinized and seeded at 1 × 10</w:t>
      </w:r>
      <w:r>
        <w:rPr>
          <w:rFonts w:ascii="Times New Roman" w:hAnsi="Times New Roman" w:cs="Times New Roman"/>
          <w:color w:val="auto"/>
          <w:vertAlign w:val="superscript"/>
        </w:rPr>
        <w:t>4</w:t>
      </w:r>
      <w:r>
        <w:rPr>
          <w:rFonts w:ascii="Times New Roman" w:hAnsi="Times New Roman" w:cs="Times New Roman"/>
          <w:color w:val="auto"/>
        </w:rPr>
        <w:t xml:space="preserve"> on 96-well plates that were pre-coated with 10 μg/m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L</w:t>
      </w:r>
      <w:r>
        <w:rPr>
          <w:rFonts w:ascii="Times New Roman" w:hAnsi="Times New Roman" w:cs="Times New Roman"/>
          <w:color w:val="auto"/>
        </w:rPr>
        <w:t xml:space="preserve"> fibronectin (Sigma-Aldrich, USA). After 2h incubation, culture medium was removed, and the attached cells were counted using CCK-8 assay.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ransport assay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OSE</w:t>
      </w:r>
      <w:r>
        <w:rPr>
          <w:rFonts w:ascii="Times New Roman" w:hAnsi="Times New Roman" w:cs="Times New Roman"/>
        </w:rPr>
        <w:t xml:space="preserve"> and SKOV3 cells stably overexpressing Ct-OATP1B3 were seeded in poly-L-lysine coated 24-well plates, and preincubated with Krebs-Henseleit buffer (Sigma-Aldrich, USA) at 37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 xml:space="preserve">C </w:t>
      </w:r>
      <w:r>
        <w:rPr>
          <w:rFonts w:hint="eastAsia"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15 min, then incubated in 200μL of Krebs-Henseleit buffer containing [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H]-CCK-8 (10nM), or [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H]-paclitaxel (25nM) (China Isotope &amp; Radiation Corporation) at 37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 xml:space="preserve">C </w:t>
      </w:r>
      <w:r>
        <w:rPr>
          <w:rFonts w:hint="eastAsia"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5 min with or without rifampin (100μM), an OATP1B3 inhibitor. The uptake reaction was terminated by adding ice-cold Krebs-Henseleit buffer followed by three washes. The cells were lysed with 0.2N NaOH and the radioactivity was measured in a liquid scintillation counter (LS6500, Beckman Coulter, USA). The substrates uptake in each well was normalized to the protein amount measured using the Pierce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BCA protein assay kit (Thermo Fisher Scientific, USA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wNjlmOGEzZWE2MWQ3NjQxMzcwMTBmYmVmYTY5N2EifQ=="/>
  </w:docVars>
  <w:rsids>
    <w:rsidRoot w:val="0017634A"/>
    <w:rsid w:val="0017634A"/>
    <w:rsid w:val="002249DF"/>
    <w:rsid w:val="00445E31"/>
    <w:rsid w:val="005D4DC3"/>
    <w:rsid w:val="00BB1BE8"/>
    <w:rsid w:val="29741A60"/>
    <w:rsid w:val="4B59727A"/>
    <w:rsid w:val="708B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7</Words>
  <Characters>1596</Characters>
  <Lines>13</Lines>
  <Paragraphs>3</Paragraphs>
  <TotalTime>0</TotalTime>
  <ScaleCrop>false</ScaleCrop>
  <LinksUpToDate>false</LinksUpToDate>
  <CharactersWithSpaces>187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8:58:00Z</dcterms:created>
  <dc:creator>2008</dc:creator>
  <cp:lastModifiedBy>lanxiang_wu2008</cp:lastModifiedBy>
  <dcterms:modified xsi:type="dcterms:W3CDTF">2022-05-31T12:10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7C89F615267493C99A351589B6546AB</vt:lpwstr>
  </property>
</Properties>
</file>